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2BF66" w14:textId="77777777" w:rsidR="00F92660" w:rsidRDefault="00F92660" w:rsidP="00850C4D">
      <w:pPr>
        <w:spacing w:after="240"/>
        <w:rPr>
          <w:rFonts w:ascii="Times New Roman" w:hAnsi="Times New Roman" w:cs="Times New Roman"/>
          <w:b/>
          <w:bCs/>
          <w:sz w:val="20"/>
          <w:szCs w:val="20"/>
        </w:rPr>
      </w:pPr>
      <w:r w:rsidRPr="00C90341">
        <w:rPr>
          <w:rFonts w:ascii="Times New Roman" w:hAnsi="Times New Roman" w:cs="Times New Roman"/>
          <w:b/>
          <w:bCs/>
          <w:sz w:val="20"/>
          <w:szCs w:val="20"/>
        </w:rPr>
        <w:t xml:space="preserve">Absence of </w:t>
      </w:r>
      <w:r w:rsidRPr="00B0557F">
        <w:rPr>
          <w:rFonts w:ascii="Times New Roman" w:hAnsi="Times New Roman" w:cs="Times New Roman"/>
          <w:b/>
          <w:bCs/>
          <w:sz w:val="20"/>
          <w:szCs w:val="20"/>
        </w:rPr>
        <w:t>orthopaedia homeobox protei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(</w:t>
      </w:r>
      <w:r w:rsidRPr="00C90341">
        <w:rPr>
          <w:rFonts w:ascii="Times New Roman" w:hAnsi="Times New Roman" w:cs="Times New Roman"/>
          <w:b/>
          <w:bCs/>
          <w:sz w:val="20"/>
          <w:szCs w:val="20"/>
        </w:rPr>
        <w:t>OTP</w:t>
      </w:r>
      <w:r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Pr="00C90341">
        <w:rPr>
          <w:rFonts w:ascii="Times New Roman" w:hAnsi="Times New Roman" w:cs="Times New Roman"/>
          <w:b/>
          <w:bCs/>
          <w:sz w:val="20"/>
          <w:szCs w:val="20"/>
        </w:rPr>
        <w:t xml:space="preserve"> expression is associated with disease spread and adverse outcome in pulmonary carcinoid tumo</w:t>
      </w:r>
      <w:r>
        <w:rPr>
          <w:rFonts w:ascii="Times New Roman" w:hAnsi="Times New Roman" w:cs="Times New Roman"/>
          <w:b/>
          <w:bCs/>
          <w:sz w:val="20"/>
          <w:szCs w:val="20"/>
        </w:rPr>
        <w:t>u</w:t>
      </w:r>
      <w:r w:rsidRPr="00C90341">
        <w:rPr>
          <w:rFonts w:ascii="Times New Roman" w:hAnsi="Times New Roman" w:cs="Times New Roman"/>
          <w:b/>
          <w:bCs/>
          <w:sz w:val="20"/>
          <w:szCs w:val="20"/>
        </w:rPr>
        <w:t>r patients</w:t>
      </w:r>
    </w:p>
    <w:p w14:paraId="688A3849" w14:textId="1F97F678" w:rsidR="00850C4D" w:rsidRPr="00850C4D" w:rsidRDefault="00850C4D" w:rsidP="00850C4D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850C4D">
        <w:rPr>
          <w:rFonts w:ascii="Times New Roman" w:hAnsi="Times New Roman" w:cs="Times New Roman"/>
          <w:i/>
          <w:iCs/>
          <w:sz w:val="20"/>
          <w:szCs w:val="20"/>
        </w:rPr>
        <w:t>Virchows Archiv</w:t>
      </w:r>
    </w:p>
    <w:p w14:paraId="17A57C61" w14:textId="2999B58C" w:rsidR="00F92660" w:rsidRPr="00F92660" w:rsidRDefault="00F92660" w:rsidP="00850C4D">
      <w:pPr>
        <w:spacing w:line="360" w:lineRule="auto"/>
        <w:rPr>
          <w:rFonts w:ascii="Times New Roman" w:hAnsi="Times New Roman" w:cs="Times New Roman"/>
          <w:sz w:val="20"/>
          <w:szCs w:val="20"/>
          <w:vertAlign w:val="superscript"/>
          <w:lang w:val="fi-FI"/>
        </w:rPr>
      </w:pPr>
      <w:r w:rsidRPr="00F92660">
        <w:rPr>
          <w:rFonts w:ascii="Times New Roman" w:hAnsi="Times New Roman" w:cs="Times New Roman"/>
          <w:sz w:val="20"/>
          <w:szCs w:val="20"/>
          <w:lang w:val="fi-FI"/>
        </w:rPr>
        <w:t>Jenni Niinimäki</w:t>
      </w:r>
      <w:r w:rsidRPr="00F92660">
        <w:rPr>
          <w:rFonts w:ascii="Times New Roman" w:hAnsi="Times New Roman" w:cs="Times New Roman"/>
          <w:sz w:val="20"/>
          <w:szCs w:val="20"/>
          <w:vertAlign w:val="superscript"/>
          <w:lang w:val="fi-FI"/>
        </w:rPr>
        <w:t>*</w:t>
      </w:r>
      <w:r w:rsidRPr="00F92660">
        <w:rPr>
          <w:rFonts w:ascii="Times New Roman" w:hAnsi="Times New Roman" w:cs="Times New Roman"/>
          <w:sz w:val="20"/>
          <w:szCs w:val="20"/>
          <w:lang w:val="fi-FI"/>
        </w:rPr>
        <w:t>, Sanna Mononen</w:t>
      </w:r>
      <w:r w:rsidRPr="00F92660">
        <w:rPr>
          <w:rFonts w:ascii="Times New Roman" w:hAnsi="Times New Roman" w:cs="Times New Roman"/>
          <w:sz w:val="20"/>
          <w:szCs w:val="20"/>
          <w:vertAlign w:val="superscript"/>
          <w:lang w:val="fi-FI"/>
        </w:rPr>
        <w:t>*</w:t>
      </w:r>
      <w:r w:rsidRPr="00F92660">
        <w:rPr>
          <w:rFonts w:ascii="Times New Roman" w:hAnsi="Times New Roman" w:cs="Times New Roman"/>
          <w:sz w:val="20"/>
          <w:szCs w:val="20"/>
          <w:lang w:val="fi-FI"/>
        </w:rPr>
        <w:t>, Tuomas Kaprio, Johanna Arola, and Tiina Vesterinen</w:t>
      </w:r>
    </w:p>
    <w:p w14:paraId="60BBB84C" w14:textId="65BCFECB" w:rsidR="0052217D" w:rsidRPr="00CA3BB9" w:rsidRDefault="00F92660" w:rsidP="00850C4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90341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C90341">
        <w:rPr>
          <w:rFonts w:ascii="Times New Roman" w:hAnsi="Times New Roman" w:cs="Times New Roman"/>
          <w:sz w:val="20"/>
          <w:szCs w:val="20"/>
        </w:rPr>
        <w:t>) shared first authorship</w:t>
      </w:r>
    </w:p>
    <w:p w14:paraId="4C6C7020" w14:textId="77777777" w:rsidR="0052217D" w:rsidRDefault="00F92660" w:rsidP="00850C4D">
      <w:pPr>
        <w:jc w:val="left"/>
      </w:pPr>
      <w:r w:rsidRPr="00C90341">
        <w:rPr>
          <w:rFonts w:ascii="Times New Roman" w:hAnsi="Times New Roman" w:cs="Times New Roman"/>
          <w:b/>
          <w:bCs/>
          <w:sz w:val="20"/>
          <w:szCs w:val="20"/>
        </w:rPr>
        <w:t>Correspond</w:t>
      </w:r>
      <w:r>
        <w:rPr>
          <w:rFonts w:ascii="Times New Roman" w:hAnsi="Times New Roman" w:cs="Times New Roman"/>
          <w:b/>
          <w:bCs/>
          <w:sz w:val="20"/>
          <w:szCs w:val="20"/>
        </w:rPr>
        <w:t>ing author</w:t>
      </w:r>
      <w:r w:rsidRPr="00C90341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C90341">
        <w:t xml:space="preserve"> </w:t>
      </w:r>
      <w:r w:rsidRPr="001C1590">
        <w:rPr>
          <w:rFonts w:ascii="Times New Roman" w:hAnsi="Times New Roman" w:cs="Times New Roman"/>
          <w:sz w:val="20"/>
          <w:szCs w:val="20"/>
        </w:rPr>
        <w:t>Jenni Niinimäki</w:t>
      </w:r>
      <w:r w:rsidR="0052217D">
        <w:t xml:space="preserve">, </w:t>
      </w:r>
      <w:r w:rsidRPr="000A6F73">
        <w:rPr>
          <w:rFonts w:ascii="Times New Roman" w:hAnsi="Times New Roman" w:cs="Times New Roman"/>
          <w:sz w:val="20"/>
          <w:szCs w:val="20"/>
        </w:rPr>
        <w:t xml:space="preserve">Department of Pathology, University of </w:t>
      </w:r>
      <w:proofErr w:type="gramStart"/>
      <w:r w:rsidRPr="000A6F73">
        <w:rPr>
          <w:rFonts w:ascii="Times New Roman" w:hAnsi="Times New Roman" w:cs="Times New Roman"/>
          <w:sz w:val="20"/>
          <w:szCs w:val="20"/>
        </w:rPr>
        <w:t>Helsinki</w:t>
      </w:r>
      <w:proofErr w:type="gramEnd"/>
      <w:r w:rsidRPr="000A6F73">
        <w:rPr>
          <w:rFonts w:ascii="Times New Roman" w:hAnsi="Times New Roman" w:cs="Times New Roman"/>
          <w:sz w:val="20"/>
          <w:szCs w:val="20"/>
        </w:rPr>
        <w:t xml:space="preserve"> and Helsinki University Hospital</w:t>
      </w:r>
      <w:r w:rsidR="0052217D">
        <w:t xml:space="preserve">, </w:t>
      </w:r>
      <w:r w:rsidRPr="000C67E4">
        <w:rPr>
          <w:rFonts w:ascii="Times New Roman" w:hAnsi="Times New Roman" w:cs="Times New Roman"/>
          <w:sz w:val="20"/>
          <w:szCs w:val="20"/>
        </w:rPr>
        <w:t xml:space="preserve">Haartmaninkatu 3, FI-00014 </w:t>
      </w:r>
      <w:r w:rsidRPr="00B0557F">
        <w:rPr>
          <w:rFonts w:ascii="Times New Roman" w:hAnsi="Times New Roman" w:cs="Times New Roman"/>
          <w:sz w:val="20"/>
          <w:szCs w:val="20"/>
        </w:rPr>
        <w:t xml:space="preserve">University of </w:t>
      </w:r>
      <w:r w:rsidRPr="000C67E4">
        <w:rPr>
          <w:rFonts w:ascii="Times New Roman" w:hAnsi="Times New Roman" w:cs="Times New Roman"/>
          <w:sz w:val="20"/>
          <w:szCs w:val="20"/>
        </w:rPr>
        <w:t>Helsinki, Finland</w:t>
      </w:r>
    </w:p>
    <w:p w14:paraId="550F5F9E" w14:textId="46BC99FE" w:rsidR="00F92660" w:rsidRPr="0052217D" w:rsidRDefault="00F92660" w:rsidP="00850C4D">
      <w:pPr>
        <w:jc w:val="left"/>
      </w:pPr>
      <w:r w:rsidRPr="000C67E4">
        <w:rPr>
          <w:rFonts w:ascii="Times New Roman" w:hAnsi="Times New Roman" w:cs="Times New Roman"/>
          <w:sz w:val="20"/>
          <w:szCs w:val="20"/>
        </w:rPr>
        <w:t>E</w:t>
      </w:r>
      <w:r w:rsidRPr="00EA7DA8">
        <w:rPr>
          <w:rFonts w:ascii="Times New Roman" w:hAnsi="Times New Roman" w:cs="Times New Roman"/>
          <w:sz w:val="20"/>
          <w:szCs w:val="20"/>
        </w:rPr>
        <w:t>-</w:t>
      </w:r>
      <w:r w:rsidRPr="000C67E4">
        <w:rPr>
          <w:rFonts w:ascii="Times New Roman" w:hAnsi="Times New Roman" w:cs="Times New Roman"/>
          <w:sz w:val="20"/>
          <w:szCs w:val="20"/>
        </w:rPr>
        <w:t>mail: jenni.e.niinimaki@helsinki.fi</w:t>
      </w:r>
    </w:p>
    <w:p w14:paraId="12C3E48C" w14:textId="77777777" w:rsidR="00F92660" w:rsidRDefault="00F92660" w:rsidP="00E872F7">
      <w:pPr>
        <w:spacing w:after="60" w:line="276" w:lineRule="auto"/>
        <w:ind w:right="340"/>
        <w:rPr>
          <w:rFonts w:ascii="Times New Roman" w:hAnsi="Times New Roman" w:cs="Times New Roman"/>
          <w:b/>
          <w:bCs/>
          <w:sz w:val="20"/>
          <w:szCs w:val="20"/>
        </w:rPr>
      </w:pPr>
    </w:p>
    <w:p w14:paraId="317D0983" w14:textId="77777777" w:rsidR="0052217D" w:rsidRDefault="0052217D" w:rsidP="00E872F7">
      <w:pPr>
        <w:spacing w:after="60" w:line="276" w:lineRule="auto"/>
        <w:ind w:right="340"/>
        <w:rPr>
          <w:rFonts w:ascii="Times New Roman" w:hAnsi="Times New Roman" w:cs="Times New Roman"/>
          <w:b/>
          <w:bCs/>
          <w:sz w:val="20"/>
          <w:szCs w:val="20"/>
        </w:rPr>
      </w:pPr>
    </w:p>
    <w:p w14:paraId="4ADA3363" w14:textId="77777777" w:rsidR="0052217D" w:rsidRDefault="0052217D" w:rsidP="00E872F7">
      <w:pPr>
        <w:spacing w:after="60" w:line="276" w:lineRule="auto"/>
        <w:ind w:right="340"/>
        <w:rPr>
          <w:rFonts w:ascii="Times New Roman" w:hAnsi="Times New Roman" w:cs="Times New Roman"/>
          <w:b/>
          <w:bCs/>
          <w:sz w:val="20"/>
          <w:szCs w:val="20"/>
        </w:rPr>
      </w:pPr>
    </w:p>
    <w:p w14:paraId="7E92EDE2" w14:textId="77777777" w:rsidR="00850C4D" w:rsidRDefault="00850C4D" w:rsidP="00E872F7">
      <w:pPr>
        <w:spacing w:after="60" w:line="276" w:lineRule="auto"/>
        <w:ind w:right="340"/>
        <w:rPr>
          <w:rFonts w:ascii="Times New Roman" w:hAnsi="Times New Roman" w:cs="Times New Roman"/>
          <w:b/>
          <w:bCs/>
          <w:sz w:val="20"/>
          <w:szCs w:val="20"/>
        </w:rPr>
      </w:pPr>
    </w:p>
    <w:p w14:paraId="178EB8E9" w14:textId="77777777" w:rsidR="0052217D" w:rsidRDefault="0052217D" w:rsidP="00E872F7">
      <w:pPr>
        <w:spacing w:after="60" w:line="276" w:lineRule="auto"/>
        <w:ind w:right="340"/>
        <w:rPr>
          <w:rFonts w:ascii="Times New Roman" w:hAnsi="Times New Roman" w:cs="Times New Roman"/>
          <w:b/>
          <w:bCs/>
          <w:sz w:val="20"/>
          <w:szCs w:val="20"/>
        </w:rPr>
      </w:pPr>
    </w:p>
    <w:p w14:paraId="25807F6A" w14:textId="77777777" w:rsidR="00F92660" w:rsidRDefault="00F92660" w:rsidP="00E872F7">
      <w:pPr>
        <w:spacing w:after="60" w:line="276" w:lineRule="auto"/>
        <w:ind w:right="340"/>
        <w:rPr>
          <w:rFonts w:ascii="Times New Roman" w:hAnsi="Times New Roman" w:cs="Times New Roman"/>
          <w:b/>
          <w:bCs/>
          <w:sz w:val="20"/>
          <w:szCs w:val="20"/>
        </w:rPr>
      </w:pPr>
    </w:p>
    <w:p w14:paraId="09B230EC" w14:textId="548C4D5B" w:rsidR="00E872F7" w:rsidRPr="007A067E" w:rsidRDefault="006F5517" w:rsidP="00E872F7">
      <w:pPr>
        <w:spacing w:after="60" w:line="276" w:lineRule="auto"/>
        <w:ind w:right="340"/>
        <w:rPr>
          <w:rFonts w:ascii="Times New Roman" w:hAnsi="Times New Roman" w:cs="Times New Roman"/>
          <w:bCs/>
          <w:sz w:val="20"/>
          <w:szCs w:val="20"/>
        </w:rPr>
      </w:pPr>
      <w:r w:rsidRPr="006F5517">
        <w:rPr>
          <w:rFonts w:ascii="Times New Roman" w:hAnsi="Times New Roman" w:cs="Times New Roman"/>
          <w:b/>
          <w:bCs/>
          <w:sz w:val="20"/>
          <w:szCs w:val="20"/>
        </w:rPr>
        <w:t>Supplementary Table S1</w:t>
      </w:r>
      <w:r w:rsidR="00E872F7" w:rsidRPr="007A067E">
        <w:rPr>
          <w:rFonts w:ascii="Times New Roman" w:hAnsi="Times New Roman" w:cs="Times New Roman"/>
          <w:bCs/>
          <w:sz w:val="20"/>
          <w:szCs w:val="20"/>
        </w:rPr>
        <w:t xml:space="preserve"> Analysis of potential risk factors for disease-specific death and disease progression using a univariable cox survival regression model</w:t>
      </w:r>
    </w:p>
    <w:tbl>
      <w:tblPr>
        <w:tblStyle w:val="TaulukkoRuudukko"/>
        <w:tblW w:w="864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708"/>
        <w:gridCol w:w="1276"/>
        <w:gridCol w:w="992"/>
        <w:gridCol w:w="851"/>
        <w:gridCol w:w="1134"/>
        <w:gridCol w:w="992"/>
      </w:tblGrid>
      <w:tr w:rsidR="00E872F7" w:rsidRPr="007A067E" w14:paraId="006F1381" w14:textId="77777777" w:rsidTr="00E872F7">
        <w:trPr>
          <w:trHeight w:val="567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40B7CDE" w14:textId="77777777" w:rsidR="00E872F7" w:rsidRPr="007A067E" w:rsidRDefault="00E872F7" w:rsidP="00CD5318">
            <w:pPr>
              <w:spacing w:before="60"/>
              <w:ind w:right="340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7C20DCB" w14:textId="77777777" w:rsidR="00E872F7" w:rsidRPr="007A067E" w:rsidRDefault="00E872F7" w:rsidP="00CD5318">
            <w:pPr>
              <w:spacing w:before="60"/>
              <w:ind w:right="34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DSS</w:t>
            </w:r>
          </w:p>
          <w:p w14:paraId="0A97E09E" w14:textId="77777777" w:rsidR="00E872F7" w:rsidRPr="007A067E" w:rsidRDefault="00E872F7" w:rsidP="00CD5318">
            <w:pPr>
              <w:spacing w:before="60"/>
              <w:ind w:right="34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(No. of events: 14)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F90C5E4" w14:textId="77777777" w:rsidR="00E872F7" w:rsidRPr="007A067E" w:rsidRDefault="00E872F7" w:rsidP="00CD5318">
            <w:pPr>
              <w:spacing w:before="60"/>
              <w:ind w:right="34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TTP</w:t>
            </w:r>
          </w:p>
          <w:p w14:paraId="7004BA61" w14:textId="77777777" w:rsidR="00E872F7" w:rsidRPr="007A067E" w:rsidRDefault="00E872F7" w:rsidP="00CD5318">
            <w:pPr>
              <w:spacing w:before="60"/>
              <w:ind w:right="34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(No. of events: 21)</w:t>
            </w:r>
          </w:p>
        </w:tc>
      </w:tr>
      <w:tr w:rsidR="00E872F7" w:rsidRPr="007A067E" w14:paraId="2611E188" w14:textId="77777777" w:rsidTr="00E872F7">
        <w:trPr>
          <w:trHeight w:val="567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04BDD82" w14:textId="77777777" w:rsidR="00E872F7" w:rsidRPr="007A067E" w:rsidRDefault="00E872F7" w:rsidP="00CD5318">
            <w:pPr>
              <w:spacing w:before="60"/>
              <w:ind w:right="340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Variabl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97D8D0F" w14:textId="77777777" w:rsidR="00E872F7" w:rsidRPr="007A067E" w:rsidRDefault="00E872F7" w:rsidP="00E872F7">
            <w:pPr>
              <w:spacing w:before="60"/>
              <w:ind w:right="340"/>
              <w:jc w:val="right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0994CAC" w14:textId="77777777" w:rsidR="00E872F7" w:rsidRPr="007A067E" w:rsidRDefault="00E872F7" w:rsidP="00E872F7">
            <w:pPr>
              <w:spacing w:before="60"/>
              <w:ind w:right="34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41F1C41" w14:textId="77777777" w:rsidR="00E872F7" w:rsidRPr="007A067E" w:rsidRDefault="00E872F7" w:rsidP="00E872F7">
            <w:pPr>
              <w:spacing w:before="60"/>
              <w:ind w:right="34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kern w:val="2"/>
                <w:sz w:val="20"/>
                <w:szCs w:val="20"/>
              </w:rPr>
              <w:t>p</w:t>
            </w:r>
            <w:r w:rsidRPr="007A067E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 xml:space="preserve"> valu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88BC52D" w14:textId="77777777" w:rsidR="00E872F7" w:rsidRPr="007A067E" w:rsidRDefault="00E872F7" w:rsidP="00E872F7">
            <w:pPr>
              <w:spacing w:before="60"/>
              <w:ind w:right="340"/>
              <w:jc w:val="right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51827D7" w14:textId="77777777" w:rsidR="00E872F7" w:rsidRPr="007A067E" w:rsidRDefault="00E872F7" w:rsidP="00E872F7">
            <w:pPr>
              <w:spacing w:before="60"/>
              <w:ind w:right="34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ABD2A70" w14:textId="77777777" w:rsidR="00E872F7" w:rsidRPr="007A067E" w:rsidRDefault="00E872F7" w:rsidP="00E872F7">
            <w:pPr>
              <w:spacing w:before="60"/>
              <w:ind w:right="340"/>
              <w:jc w:val="center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kern w:val="2"/>
                <w:sz w:val="20"/>
                <w:szCs w:val="20"/>
              </w:rPr>
              <w:t>p</w:t>
            </w:r>
            <w:r w:rsidRPr="007A067E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 xml:space="preserve"> value</w:t>
            </w:r>
          </w:p>
        </w:tc>
      </w:tr>
      <w:tr w:rsidR="00E872F7" w:rsidRPr="007A067E" w14:paraId="10402DF8" w14:textId="77777777" w:rsidTr="00E872F7">
        <w:trPr>
          <w:trHeight w:val="56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705E5E4" w14:textId="77777777" w:rsidR="00E872F7" w:rsidRPr="007A067E" w:rsidRDefault="00E872F7" w:rsidP="00CD5318">
            <w:pPr>
              <w:spacing w:before="60"/>
              <w:ind w:right="340"/>
              <w:jc w:val="lef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OTP pAb </w:t>
            </w:r>
          </w:p>
          <w:p w14:paraId="58511A3E" w14:textId="618DE0EB" w:rsidR="00E872F7" w:rsidRPr="007A067E" w:rsidRDefault="00E872F7" w:rsidP="00CD5318">
            <w:pPr>
              <w:spacing w:before="60"/>
              <w:ind w:right="340"/>
              <w:jc w:val="lef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</w:t>
            </w:r>
            <w:r w:rsidRPr="007A067E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(Negative </w:t>
            </w:r>
            <w:r w:rsidRPr="007A067E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</w:rPr>
              <w:t xml:space="preserve">vs. </w:t>
            </w:r>
            <w:r w:rsidRPr="007A067E">
              <w:rPr>
                <w:rFonts w:ascii="Times New Roman" w:hAnsi="Times New Roman" w:cs="Times New Roman"/>
                <w:kern w:val="2"/>
                <w:sz w:val="20"/>
                <w:szCs w:val="20"/>
              </w:rPr>
              <w:t>Positiv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A68A220" w14:textId="77777777" w:rsidR="00E872F7" w:rsidRPr="007A067E" w:rsidRDefault="00E872F7" w:rsidP="00CD5318">
            <w:pPr>
              <w:spacing w:before="60"/>
              <w:ind w:right="340"/>
              <w:jc w:val="right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8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B208B27" w14:textId="77777777" w:rsidR="00E872F7" w:rsidRPr="007A067E" w:rsidRDefault="00E872F7" w:rsidP="00CD5318">
            <w:pPr>
              <w:spacing w:before="60"/>
              <w:ind w:right="340"/>
              <w:jc w:val="right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2.8–2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A8735BB" w14:textId="77777777" w:rsidR="00E872F7" w:rsidRPr="007A067E" w:rsidRDefault="00E872F7" w:rsidP="00CD5318">
            <w:pPr>
              <w:spacing w:before="60"/>
              <w:ind w:right="340"/>
              <w:jc w:val="right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0250341" w14:textId="77777777" w:rsidR="00E872F7" w:rsidRPr="007A067E" w:rsidRDefault="00E872F7" w:rsidP="00CD5318">
            <w:pPr>
              <w:spacing w:before="60"/>
              <w:ind w:right="340"/>
              <w:jc w:val="right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6FA908F" w14:textId="77777777" w:rsidR="00E872F7" w:rsidRPr="007A067E" w:rsidRDefault="00E872F7" w:rsidP="00CD5318">
            <w:pPr>
              <w:spacing w:before="60"/>
              <w:ind w:right="340"/>
              <w:jc w:val="right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2.4–1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5887D69" w14:textId="77777777" w:rsidR="00E872F7" w:rsidRPr="007A067E" w:rsidRDefault="00E872F7" w:rsidP="00CD5318">
            <w:pPr>
              <w:spacing w:before="60"/>
              <w:ind w:right="340"/>
              <w:jc w:val="right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&lt;0.001</w:t>
            </w:r>
          </w:p>
        </w:tc>
      </w:tr>
      <w:tr w:rsidR="00E872F7" w:rsidRPr="007A067E" w14:paraId="6EA70F66" w14:textId="77777777" w:rsidTr="00E872F7">
        <w:trPr>
          <w:trHeight w:val="56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9302A49" w14:textId="77777777" w:rsidR="00E872F7" w:rsidRPr="007A067E" w:rsidRDefault="00E872F7" w:rsidP="00CD5318">
            <w:pPr>
              <w:spacing w:before="60"/>
              <w:ind w:right="340"/>
              <w:jc w:val="lef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CL11222 </w:t>
            </w:r>
          </w:p>
          <w:p w14:paraId="17D2E5EC" w14:textId="109FE7D7" w:rsidR="00E872F7" w:rsidRPr="007A067E" w:rsidRDefault="00E872F7" w:rsidP="00CD5318">
            <w:pPr>
              <w:spacing w:before="60"/>
              <w:ind w:right="340"/>
              <w:jc w:val="lef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</w:t>
            </w:r>
            <w:r w:rsidRPr="007A067E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(Negative </w:t>
            </w:r>
            <w:r w:rsidRPr="007A067E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</w:rPr>
              <w:t xml:space="preserve">vs. </w:t>
            </w:r>
            <w:r w:rsidRPr="007A067E">
              <w:rPr>
                <w:rFonts w:ascii="Times New Roman" w:hAnsi="Times New Roman" w:cs="Times New Roman"/>
                <w:kern w:val="2"/>
                <w:sz w:val="20"/>
                <w:szCs w:val="20"/>
              </w:rPr>
              <w:t>Positiv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0CB5971" w14:textId="77777777" w:rsidR="00E872F7" w:rsidRPr="007A067E" w:rsidRDefault="00E872F7" w:rsidP="00CD5318">
            <w:pPr>
              <w:spacing w:before="60"/>
              <w:ind w:right="340"/>
              <w:jc w:val="right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2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432FB32" w14:textId="77777777" w:rsidR="00E872F7" w:rsidRPr="007A067E" w:rsidRDefault="00E872F7" w:rsidP="00CD5318">
            <w:pPr>
              <w:spacing w:before="60"/>
              <w:ind w:right="340"/>
              <w:jc w:val="right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4.5–9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2DBA162" w14:textId="77777777" w:rsidR="00E872F7" w:rsidRPr="007A067E" w:rsidRDefault="00E872F7" w:rsidP="00CD5318">
            <w:pPr>
              <w:spacing w:before="60"/>
              <w:ind w:right="340"/>
              <w:jc w:val="right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ECAD584" w14:textId="77777777" w:rsidR="00E872F7" w:rsidRPr="007A067E" w:rsidRDefault="00E872F7" w:rsidP="00CD5318">
            <w:pPr>
              <w:spacing w:before="60"/>
              <w:ind w:right="340"/>
              <w:jc w:val="right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1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66DE32D" w14:textId="77777777" w:rsidR="00E872F7" w:rsidRPr="007A067E" w:rsidRDefault="00E872F7" w:rsidP="00CD5318">
            <w:pPr>
              <w:spacing w:before="60"/>
              <w:ind w:right="340"/>
              <w:jc w:val="right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4.2–3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0B0EDFF" w14:textId="77777777" w:rsidR="00E872F7" w:rsidRPr="007A067E" w:rsidRDefault="00E872F7" w:rsidP="00CD5318">
            <w:pPr>
              <w:spacing w:before="60"/>
              <w:ind w:right="340"/>
              <w:jc w:val="right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&lt;0.001</w:t>
            </w:r>
          </w:p>
        </w:tc>
      </w:tr>
      <w:tr w:rsidR="00E872F7" w:rsidRPr="007A067E" w14:paraId="5B7169A6" w14:textId="77777777" w:rsidTr="00E872F7">
        <w:trPr>
          <w:trHeight w:val="56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A06AC00" w14:textId="77777777" w:rsidR="00E872F7" w:rsidRPr="007A067E" w:rsidRDefault="00E872F7" w:rsidP="00CD5318">
            <w:pPr>
              <w:spacing w:before="60"/>
              <w:ind w:right="340"/>
              <w:jc w:val="lef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CL11225 </w:t>
            </w:r>
          </w:p>
          <w:p w14:paraId="0D013DDE" w14:textId="3E78FA6B" w:rsidR="00E872F7" w:rsidRPr="007A067E" w:rsidRDefault="00E872F7" w:rsidP="00CD5318">
            <w:pPr>
              <w:spacing w:before="60"/>
              <w:ind w:right="340"/>
              <w:jc w:val="lef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</w:t>
            </w:r>
            <w:r w:rsidRPr="007A067E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(Negative </w:t>
            </w:r>
            <w:r w:rsidRPr="007A067E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</w:rPr>
              <w:t xml:space="preserve">vs. </w:t>
            </w:r>
            <w:r w:rsidRPr="007A067E">
              <w:rPr>
                <w:rFonts w:ascii="Times New Roman" w:hAnsi="Times New Roman" w:cs="Times New Roman"/>
                <w:kern w:val="2"/>
                <w:sz w:val="20"/>
                <w:szCs w:val="20"/>
              </w:rPr>
              <w:t>Positiv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3AF142A" w14:textId="77777777" w:rsidR="00E872F7" w:rsidRPr="007A067E" w:rsidRDefault="00E872F7" w:rsidP="00CD5318">
            <w:pPr>
              <w:spacing w:before="60"/>
              <w:ind w:right="340"/>
              <w:jc w:val="right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22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EA550AB" w14:textId="77777777" w:rsidR="00E872F7" w:rsidRPr="007A067E" w:rsidRDefault="00E872F7" w:rsidP="00CD5318">
            <w:pPr>
              <w:spacing w:before="60"/>
              <w:ind w:right="340"/>
              <w:jc w:val="right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5.0–10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7149FEA" w14:textId="77777777" w:rsidR="00E872F7" w:rsidRPr="007A067E" w:rsidRDefault="00E872F7" w:rsidP="00CD5318">
            <w:pPr>
              <w:spacing w:before="60"/>
              <w:ind w:right="340"/>
              <w:jc w:val="right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D47AE25" w14:textId="77777777" w:rsidR="00E872F7" w:rsidRPr="007A067E" w:rsidRDefault="00E872F7" w:rsidP="00CD5318">
            <w:pPr>
              <w:spacing w:before="60"/>
              <w:ind w:right="340"/>
              <w:jc w:val="right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1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1F0AEFC" w14:textId="77777777" w:rsidR="00E872F7" w:rsidRPr="007A067E" w:rsidRDefault="00E872F7" w:rsidP="00CD5318">
            <w:pPr>
              <w:spacing w:before="60"/>
              <w:ind w:right="340"/>
              <w:jc w:val="right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4.0–2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975E8D1" w14:textId="77777777" w:rsidR="00E872F7" w:rsidRPr="007A067E" w:rsidRDefault="00E872F7" w:rsidP="00CD5318">
            <w:pPr>
              <w:spacing w:before="60"/>
              <w:ind w:right="340"/>
              <w:jc w:val="right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&lt;0.001</w:t>
            </w:r>
          </w:p>
        </w:tc>
      </w:tr>
      <w:tr w:rsidR="00E872F7" w:rsidRPr="007A067E" w14:paraId="0129AA1C" w14:textId="77777777" w:rsidTr="00E872F7">
        <w:trPr>
          <w:trHeight w:val="56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8EEE956" w14:textId="77777777" w:rsidR="00E872F7" w:rsidRPr="007A067E" w:rsidRDefault="00E872F7" w:rsidP="00CD5318">
            <w:pPr>
              <w:spacing w:before="60"/>
              <w:ind w:right="340"/>
              <w:jc w:val="lef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Histologic subtype </w:t>
            </w:r>
          </w:p>
          <w:p w14:paraId="707A4E86" w14:textId="5840869C" w:rsidR="00E872F7" w:rsidRPr="007A067E" w:rsidRDefault="00E872F7" w:rsidP="00CD5318">
            <w:pPr>
              <w:spacing w:before="60"/>
              <w:ind w:right="340"/>
              <w:jc w:val="lef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</w:t>
            </w:r>
            <w:r w:rsidRPr="007A067E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(AC </w:t>
            </w:r>
            <w:r w:rsidRPr="007A067E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</w:rPr>
              <w:t>vs.</w:t>
            </w:r>
            <w:r w:rsidRPr="007A067E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TC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F23530F" w14:textId="77777777" w:rsidR="00E872F7" w:rsidRPr="007A067E" w:rsidRDefault="00E872F7" w:rsidP="00CD5318">
            <w:pPr>
              <w:spacing w:before="60"/>
              <w:ind w:right="340"/>
              <w:jc w:val="right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6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9361AFA" w14:textId="77777777" w:rsidR="00E872F7" w:rsidRPr="007A067E" w:rsidRDefault="00E872F7" w:rsidP="00CD5318">
            <w:pPr>
              <w:spacing w:before="60"/>
              <w:ind w:right="340"/>
              <w:jc w:val="right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2.0–1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BB5A8F6" w14:textId="77777777" w:rsidR="00E872F7" w:rsidRPr="007A067E" w:rsidRDefault="00E872F7" w:rsidP="00CD5318">
            <w:pPr>
              <w:spacing w:before="60"/>
              <w:ind w:right="340"/>
              <w:jc w:val="right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31FAB6D" w14:textId="77777777" w:rsidR="00E872F7" w:rsidRPr="007A067E" w:rsidRDefault="00E872F7" w:rsidP="00CD5318">
            <w:pPr>
              <w:spacing w:before="60"/>
              <w:ind w:right="340"/>
              <w:jc w:val="right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1004812" w14:textId="6081C5B4" w:rsidR="00E872F7" w:rsidRPr="007A067E" w:rsidRDefault="00E872F7" w:rsidP="00CD5318">
            <w:pPr>
              <w:spacing w:before="60"/>
              <w:ind w:right="340"/>
              <w:jc w:val="right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1.3–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2D99B5A" w14:textId="77777777" w:rsidR="00E872F7" w:rsidRPr="007A067E" w:rsidRDefault="00E872F7" w:rsidP="00CD5318">
            <w:pPr>
              <w:spacing w:before="60"/>
              <w:ind w:right="340"/>
              <w:jc w:val="right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0.013</w:t>
            </w:r>
          </w:p>
        </w:tc>
      </w:tr>
      <w:tr w:rsidR="00E872F7" w:rsidRPr="007A067E" w14:paraId="583CE0C6" w14:textId="77777777" w:rsidTr="00E872F7">
        <w:trPr>
          <w:trHeight w:val="56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66FA28E" w14:textId="77777777" w:rsidR="00E872F7" w:rsidRPr="00FB268A" w:rsidRDefault="00E872F7" w:rsidP="00CD5318">
            <w:pPr>
              <w:spacing w:before="60"/>
              <w:ind w:right="340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Nodal involvement</w:t>
            </w:r>
            <w:r w:rsidRPr="00FB268A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 xml:space="preserve"> at dg</w:t>
            </w:r>
            <w:r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kern w:val="2"/>
                <w:sz w:val="20"/>
                <w:szCs w:val="20"/>
                <w:vertAlign w:val="superscript"/>
              </w:rPr>
              <w:t>a</w:t>
            </w:r>
            <w:r w:rsidRPr="00FB268A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 xml:space="preserve"> </w:t>
            </w:r>
          </w:p>
          <w:p w14:paraId="73BBE5C5" w14:textId="33C2EE66" w:rsidR="00E872F7" w:rsidRPr="007A067E" w:rsidRDefault="00E872F7" w:rsidP="00CD5318">
            <w:pPr>
              <w:spacing w:before="60"/>
              <w:ind w:right="340"/>
              <w:jc w:val="lef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FB268A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 xml:space="preserve"> </w:t>
            </w:r>
            <w:r w:rsidRPr="00FB268A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 xml:space="preserve"> (Yes </w:t>
            </w:r>
            <w:r w:rsidRPr="00FB268A">
              <w:rPr>
                <w:rFonts w:ascii="Times New Roman" w:hAnsi="Times New Roman" w:cs="Times New Roman"/>
                <w:bCs/>
                <w:i/>
                <w:iCs/>
                <w:kern w:val="2"/>
                <w:sz w:val="20"/>
                <w:szCs w:val="20"/>
              </w:rPr>
              <w:t>vs.</w:t>
            </w:r>
            <w:r w:rsidRPr="00FB268A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 xml:space="preserve"> No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A6AA71D" w14:textId="77777777" w:rsidR="00E872F7" w:rsidRPr="007A067E" w:rsidRDefault="00E872F7" w:rsidP="00CD5318">
            <w:pPr>
              <w:spacing w:before="60"/>
              <w:ind w:right="340"/>
              <w:jc w:val="right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79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899B06B" w14:textId="77777777" w:rsidR="00E872F7" w:rsidRPr="007A067E" w:rsidRDefault="00E872F7" w:rsidP="00CD5318">
            <w:pPr>
              <w:spacing w:before="60"/>
              <w:ind w:right="340"/>
              <w:jc w:val="right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10.4–61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B11CB24" w14:textId="77777777" w:rsidR="00E872F7" w:rsidRPr="007A067E" w:rsidRDefault="00E872F7" w:rsidP="00CD5318">
            <w:pPr>
              <w:spacing w:before="60"/>
              <w:ind w:right="340"/>
              <w:jc w:val="right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0.00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4AB0ED9" w14:textId="77777777" w:rsidR="00E872F7" w:rsidRPr="007A067E" w:rsidRDefault="00E872F7" w:rsidP="00CD5318">
            <w:pPr>
              <w:spacing w:before="60"/>
              <w:ind w:right="340"/>
              <w:jc w:val="right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16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16594E3" w14:textId="77777777" w:rsidR="00E872F7" w:rsidRPr="007A067E" w:rsidRDefault="00E872F7" w:rsidP="00CD5318">
            <w:pPr>
              <w:spacing w:before="60"/>
              <w:ind w:right="340"/>
              <w:jc w:val="right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21.7–123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10DC4A0" w14:textId="77777777" w:rsidR="00E872F7" w:rsidRPr="007A067E" w:rsidRDefault="00E872F7" w:rsidP="00CD5318">
            <w:pPr>
              <w:spacing w:before="60"/>
              <w:ind w:right="340"/>
              <w:jc w:val="right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&lt;0.001</w:t>
            </w:r>
          </w:p>
        </w:tc>
      </w:tr>
      <w:tr w:rsidR="00E872F7" w:rsidRPr="007A067E" w14:paraId="0E7823A5" w14:textId="77777777" w:rsidTr="00E872F7">
        <w:trPr>
          <w:trHeight w:val="56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288040A" w14:textId="77777777" w:rsidR="00E872F7" w:rsidRPr="007A067E" w:rsidRDefault="00E872F7" w:rsidP="00CD5318">
            <w:pPr>
              <w:spacing w:before="60"/>
              <w:ind w:right="340"/>
              <w:jc w:val="lef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kern w:val="2"/>
                <w:sz w:val="20"/>
                <w:szCs w:val="20"/>
              </w:rPr>
              <w:t>Metastatic disease</w:t>
            </w:r>
          </w:p>
          <w:p w14:paraId="270FD3FE" w14:textId="399211D5" w:rsidR="00E872F7" w:rsidRPr="007A067E" w:rsidRDefault="00E872F7" w:rsidP="00CD5318">
            <w:pPr>
              <w:spacing w:before="60"/>
              <w:ind w:right="3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</w:t>
            </w:r>
            <w:r w:rsidRPr="007A067E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(Yes </w:t>
            </w:r>
            <w:r w:rsidRPr="007A067E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</w:rPr>
              <w:t>vs.</w:t>
            </w:r>
            <w:r w:rsidRPr="007A067E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No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5448161" w14:textId="77777777" w:rsidR="00E872F7" w:rsidRPr="007A067E" w:rsidRDefault="00E872F7" w:rsidP="00CD5318">
            <w:pPr>
              <w:spacing w:before="60"/>
              <w:ind w:right="34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bCs/>
                <w:sz w:val="20"/>
                <w:szCs w:val="20"/>
              </w:rPr>
              <w:t>1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024325D" w14:textId="77777777" w:rsidR="00E872F7" w:rsidRPr="007A067E" w:rsidRDefault="00E872F7" w:rsidP="00CD5318">
            <w:pPr>
              <w:spacing w:before="60"/>
              <w:ind w:right="34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3.9–3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7AD089B" w14:textId="77777777" w:rsidR="00E872F7" w:rsidRPr="007A067E" w:rsidRDefault="00E872F7" w:rsidP="00CD5318">
            <w:pPr>
              <w:spacing w:before="60"/>
              <w:ind w:right="34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42FEE95" w14:textId="77777777" w:rsidR="00E872F7" w:rsidRPr="007A067E" w:rsidRDefault="00E872F7" w:rsidP="00CD5318">
            <w:pPr>
              <w:spacing w:before="60"/>
              <w:ind w:right="34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bCs/>
                <w:sz w:val="20"/>
                <w:szCs w:val="20"/>
              </w:rPr>
              <w:t>1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DE0C6E3" w14:textId="77777777" w:rsidR="00E872F7" w:rsidRPr="007A067E" w:rsidRDefault="00E872F7" w:rsidP="00CD5318">
            <w:pPr>
              <w:spacing w:before="60"/>
              <w:ind w:right="34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4.3–2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33AB680" w14:textId="77777777" w:rsidR="00E872F7" w:rsidRPr="007A067E" w:rsidRDefault="00E872F7" w:rsidP="00CD5318">
            <w:pPr>
              <w:spacing w:before="60"/>
              <w:ind w:right="34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&lt;0.001</w:t>
            </w:r>
          </w:p>
        </w:tc>
      </w:tr>
      <w:tr w:rsidR="00E872F7" w:rsidRPr="007A067E" w14:paraId="457FFE56" w14:textId="77777777" w:rsidTr="00E872F7">
        <w:trPr>
          <w:trHeight w:val="56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1FC2DEF" w14:textId="2ECF689C" w:rsidR="00E872F7" w:rsidRPr="007A067E" w:rsidRDefault="00E872F7" w:rsidP="00CD5318">
            <w:pPr>
              <w:spacing w:before="60"/>
              <w:ind w:right="340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 xml:space="preserve">Ki-67 </w:t>
            </w:r>
            <w:r w:rsidR="00BD263D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proliferation</w:t>
            </w:r>
            <w:r w:rsidRPr="007A067E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 xml:space="preserve"> index </w:t>
            </w:r>
          </w:p>
          <w:p w14:paraId="327AFE1F" w14:textId="3E93723B" w:rsidR="00E872F7" w:rsidRPr="007A067E" w:rsidRDefault="00E872F7" w:rsidP="00CD5318">
            <w:pPr>
              <w:spacing w:before="60"/>
              <w:ind w:right="34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 xml:space="preserve"> </w:t>
            </w:r>
            <w:r w:rsidRPr="007A067E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 xml:space="preserve"> (&gt;1% </w:t>
            </w:r>
            <w:r w:rsidRPr="007A067E">
              <w:rPr>
                <w:rFonts w:ascii="Times New Roman" w:hAnsi="Times New Roman" w:cs="Times New Roman"/>
                <w:bCs/>
                <w:i/>
                <w:iCs/>
                <w:kern w:val="2"/>
                <w:sz w:val="20"/>
                <w:szCs w:val="20"/>
              </w:rPr>
              <w:t>vs.</w:t>
            </w:r>
            <w:r w:rsidRPr="007A067E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 xml:space="preserve"> ≤1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373AC00" w14:textId="77777777" w:rsidR="00E872F7" w:rsidRPr="007A067E" w:rsidRDefault="00E872F7" w:rsidP="00CD5318">
            <w:pPr>
              <w:spacing w:before="60"/>
              <w:ind w:right="34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6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79A5370" w14:textId="77777777" w:rsidR="00E872F7" w:rsidRPr="007A067E" w:rsidRDefault="00E872F7" w:rsidP="00CD5318">
            <w:pPr>
              <w:spacing w:before="60"/>
              <w:ind w:right="34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2.3–2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67FEEEA" w14:textId="350F9521" w:rsidR="00E872F7" w:rsidRPr="007A067E" w:rsidRDefault="00E872F7" w:rsidP="00CD5318">
            <w:pPr>
              <w:spacing w:before="60"/>
              <w:ind w:right="34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4FD7155" w14:textId="77777777" w:rsidR="00E872F7" w:rsidRPr="007A067E" w:rsidRDefault="00E872F7" w:rsidP="00CD5318">
            <w:pPr>
              <w:spacing w:before="60"/>
              <w:ind w:right="34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9F19A21" w14:textId="77777777" w:rsidR="00E872F7" w:rsidRPr="007A067E" w:rsidRDefault="00E872F7" w:rsidP="00CD5318">
            <w:pPr>
              <w:spacing w:before="60"/>
              <w:ind w:right="34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1.8–1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4B2AC12" w14:textId="77777777" w:rsidR="00E872F7" w:rsidRPr="007A067E" w:rsidRDefault="00E872F7" w:rsidP="00CD5318">
            <w:pPr>
              <w:spacing w:before="60"/>
              <w:ind w:right="34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&lt;0.001</w:t>
            </w:r>
          </w:p>
        </w:tc>
      </w:tr>
      <w:tr w:rsidR="00E872F7" w:rsidRPr="007A067E" w14:paraId="221AD3DB" w14:textId="77777777" w:rsidTr="00E872F7">
        <w:trPr>
          <w:trHeight w:val="56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A4D143D" w14:textId="77777777" w:rsidR="00E872F7" w:rsidRDefault="00E872F7" w:rsidP="00CD5318">
            <w:pPr>
              <w:spacing w:before="60"/>
              <w:ind w:right="340"/>
              <w:jc w:val="lef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Sex </w:t>
            </w:r>
          </w:p>
          <w:p w14:paraId="5A0E50AF" w14:textId="37792BD6" w:rsidR="00E872F7" w:rsidRPr="007A067E" w:rsidRDefault="00E872F7" w:rsidP="00CD5318">
            <w:pPr>
              <w:spacing w:before="60"/>
              <w:ind w:right="340"/>
              <w:jc w:val="lef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</w:t>
            </w:r>
            <w:r w:rsidRPr="007A067E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(Male </w:t>
            </w:r>
            <w:r w:rsidRPr="007A067E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</w:rPr>
              <w:t>vs.</w:t>
            </w:r>
            <w:r w:rsidRPr="007A067E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Femal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23A3252" w14:textId="77777777" w:rsidR="00E872F7" w:rsidRPr="007A067E" w:rsidRDefault="00E872F7" w:rsidP="00CD5318">
            <w:pPr>
              <w:spacing w:before="60"/>
              <w:ind w:right="34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bCs/>
                <w:sz w:val="20"/>
                <w:szCs w:val="20"/>
              </w:rPr>
              <w:t>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DA97172" w14:textId="77777777" w:rsidR="00E872F7" w:rsidRPr="007A067E" w:rsidRDefault="00E872F7" w:rsidP="00CD5318">
            <w:pPr>
              <w:spacing w:before="60"/>
              <w:ind w:right="34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0.7–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871ED6B" w14:textId="77777777" w:rsidR="00E872F7" w:rsidRPr="007A067E" w:rsidRDefault="00E872F7" w:rsidP="00CD5318">
            <w:pPr>
              <w:spacing w:before="60"/>
              <w:ind w:right="34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bCs/>
                <w:sz w:val="20"/>
                <w:szCs w:val="20"/>
              </w:rPr>
              <w:t>0.23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5ADF4E5" w14:textId="77777777" w:rsidR="00E872F7" w:rsidRPr="007A067E" w:rsidRDefault="00E872F7" w:rsidP="00CD5318">
            <w:pPr>
              <w:spacing w:before="60"/>
              <w:ind w:right="34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bCs/>
                <w:sz w:val="20"/>
                <w:szCs w:val="20"/>
              </w:rPr>
              <w:t>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D98B28E" w14:textId="77777777" w:rsidR="00E872F7" w:rsidRPr="007A067E" w:rsidRDefault="00E872F7" w:rsidP="00CD5318">
            <w:pPr>
              <w:spacing w:before="60"/>
              <w:ind w:right="34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0.7–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606E8BA" w14:textId="77777777" w:rsidR="00E872F7" w:rsidRPr="007A067E" w:rsidRDefault="00E872F7" w:rsidP="00CD5318">
            <w:pPr>
              <w:spacing w:before="60"/>
              <w:ind w:right="34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bCs/>
                <w:sz w:val="20"/>
                <w:szCs w:val="20"/>
              </w:rPr>
              <w:t>0.209</w:t>
            </w:r>
          </w:p>
        </w:tc>
      </w:tr>
      <w:tr w:rsidR="00E872F7" w:rsidRPr="007A067E" w14:paraId="2E767C0D" w14:textId="77777777" w:rsidTr="00E872F7">
        <w:trPr>
          <w:trHeight w:val="56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A3E3971" w14:textId="77777777" w:rsidR="00E872F7" w:rsidRPr="007A067E" w:rsidRDefault="00E872F7" w:rsidP="00CD5318">
            <w:pPr>
              <w:spacing w:before="60"/>
              <w:ind w:right="340"/>
              <w:jc w:val="lef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Age (years) </w:t>
            </w:r>
          </w:p>
          <w:p w14:paraId="402EAFCB" w14:textId="492F5268" w:rsidR="00E872F7" w:rsidRPr="007A067E" w:rsidRDefault="00E872F7" w:rsidP="00CD5318">
            <w:pPr>
              <w:spacing w:before="60"/>
              <w:ind w:right="340"/>
              <w:jc w:val="lef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     </w:t>
            </w:r>
            <w:r w:rsidRPr="007A067E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(≤58 </w:t>
            </w:r>
            <w:r w:rsidRPr="007A067E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</w:rPr>
              <w:t>vs.</w:t>
            </w:r>
            <w:r w:rsidRPr="007A067E">
              <w:rPr>
                <w:rFonts w:ascii="Times New Roman" w:hAnsi="Times New Roman" w:cs="Times New Roman"/>
                <w:kern w:val="2"/>
                <w:sz w:val="20"/>
                <w:szCs w:val="20"/>
              </w:rPr>
              <w:t xml:space="preserve"> &gt;5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A1ACF71" w14:textId="77777777" w:rsidR="00E872F7" w:rsidRPr="007A067E" w:rsidRDefault="00E872F7" w:rsidP="00CD5318">
            <w:pPr>
              <w:spacing w:before="60"/>
              <w:ind w:right="34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bCs/>
                <w:sz w:val="20"/>
                <w:szCs w:val="20"/>
              </w:rPr>
              <w:t>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19513F1" w14:textId="77777777" w:rsidR="00E872F7" w:rsidRPr="007A067E" w:rsidRDefault="00E872F7" w:rsidP="00CD5318">
            <w:pPr>
              <w:spacing w:before="60"/>
              <w:ind w:right="34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0.3–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F2AE1FC" w14:textId="77777777" w:rsidR="00E872F7" w:rsidRPr="007A067E" w:rsidRDefault="00E872F7" w:rsidP="00CD5318">
            <w:pPr>
              <w:spacing w:before="60"/>
              <w:ind w:right="34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bCs/>
                <w:sz w:val="20"/>
                <w:szCs w:val="20"/>
              </w:rPr>
              <w:t>0.89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B2C6DCC" w14:textId="77777777" w:rsidR="00E872F7" w:rsidRPr="007A067E" w:rsidRDefault="00E872F7" w:rsidP="00CD5318">
            <w:pPr>
              <w:spacing w:before="60"/>
              <w:ind w:right="34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bCs/>
                <w:sz w:val="20"/>
                <w:szCs w:val="20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27CD824" w14:textId="77777777" w:rsidR="00E872F7" w:rsidRPr="007A067E" w:rsidRDefault="00E872F7" w:rsidP="00CD5318">
            <w:pPr>
              <w:spacing w:before="60"/>
              <w:ind w:right="34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0.5–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A7CBD49" w14:textId="77777777" w:rsidR="00E872F7" w:rsidRPr="007A067E" w:rsidRDefault="00E872F7" w:rsidP="00CD5318">
            <w:pPr>
              <w:spacing w:before="60"/>
              <w:ind w:right="340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bCs/>
                <w:sz w:val="20"/>
                <w:szCs w:val="20"/>
              </w:rPr>
              <w:t>0.651</w:t>
            </w:r>
          </w:p>
        </w:tc>
      </w:tr>
      <w:tr w:rsidR="00E872F7" w:rsidRPr="007A067E" w14:paraId="3D82C58F" w14:textId="77777777" w:rsidTr="00E872F7">
        <w:trPr>
          <w:trHeight w:val="56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281D318" w14:textId="65ECF5C5" w:rsidR="00E872F7" w:rsidRPr="007A067E" w:rsidRDefault="00E872F7" w:rsidP="00CD5318">
            <w:pPr>
              <w:spacing w:before="60"/>
              <w:ind w:right="340"/>
              <w:jc w:val="left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kern w:val="2"/>
                <w:sz w:val="20"/>
                <w:szCs w:val="20"/>
              </w:rPr>
              <w:t>Tumo</w:t>
            </w:r>
            <w:r w:rsidR="00BD263D">
              <w:rPr>
                <w:rFonts w:ascii="Times New Roman" w:hAnsi="Times New Roman" w:cs="Times New Roman"/>
                <w:kern w:val="2"/>
                <w:sz w:val="20"/>
                <w:szCs w:val="20"/>
              </w:rPr>
              <w:t>u</w:t>
            </w:r>
            <w:r w:rsidRPr="007A067E">
              <w:rPr>
                <w:rFonts w:ascii="Times New Roman" w:hAnsi="Times New Roman" w:cs="Times New Roman"/>
                <w:kern w:val="2"/>
                <w:sz w:val="20"/>
                <w:szCs w:val="20"/>
              </w:rPr>
              <w:t>r size (cm)</w:t>
            </w:r>
            <w:r w:rsidRPr="007A067E"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98C076E" w14:textId="77777777" w:rsidR="00E872F7" w:rsidRPr="007A067E" w:rsidRDefault="00E872F7" w:rsidP="00CD5318">
            <w:pPr>
              <w:spacing w:before="60"/>
              <w:ind w:right="340"/>
              <w:jc w:val="right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C05B3EB" w14:textId="77777777" w:rsidR="00E872F7" w:rsidRPr="007A067E" w:rsidRDefault="00E872F7" w:rsidP="00CD5318">
            <w:pPr>
              <w:spacing w:before="60"/>
              <w:ind w:right="340"/>
              <w:jc w:val="right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1.0–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1D4179C" w14:textId="77777777" w:rsidR="00E872F7" w:rsidRPr="007A067E" w:rsidRDefault="00E872F7" w:rsidP="00CD5318">
            <w:pPr>
              <w:spacing w:before="60"/>
              <w:ind w:right="340"/>
              <w:jc w:val="right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0.03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09AA252" w14:textId="77777777" w:rsidR="00E872F7" w:rsidRPr="007A067E" w:rsidRDefault="00E872F7" w:rsidP="00CD5318">
            <w:pPr>
              <w:spacing w:before="60"/>
              <w:ind w:right="340"/>
              <w:jc w:val="right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7521E4B" w14:textId="77777777" w:rsidR="00E872F7" w:rsidRPr="007A067E" w:rsidRDefault="00E872F7" w:rsidP="00CD5318">
            <w:pPr>
              <w:spacing w:before="60"/>
              <w:ind w:right="340"/>
              <w:jc w:val="right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1.0–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46122DA" w14:textId="77777777" w:rsidR="00E872F7" w:rsidRPr="007A067E" w:rsidRDefault="00E872F7" w:rsidP="00CD5318">
            <w:pPr>
              <w:spacing w:before="60"/>
              <w:ind w:right="340"/>
              <w:jc w:val="right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  <w:r w:rsidRPr="007A067E"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  <w:t>0.002</w:t>
            </w:r>
          </w:p>
        </w:tc>
      </w:tr>
      <w:tr w:rsidR="00E872F7" w:rsidRPr="007A067E" w14:paraId="2BD5419B" w14:textId="77777777" w:rsidTr="00E872F7">
        <w:trPr>
          <w:trHeight w:hRule="exact" w:val="2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CE1D9E9" w14:textId="77777777" w:rsidR="00E872F7" w:rsidRPr="007A067E" w:rsidRDefault="00E872F7" w:rsidP="00CD5318">
            <w:pPr>
              <w:spacing w:before="60"/>
              <w:ind w:right="340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F71AD1D" w14:textId="77777777" w:rsidR="00E872F7" w:rsidRPr="007A067E" w:rsidRDefault="00E872F7" w:rsidP="00CD5318">
            <w:pPr>
              <w:spacing w:before="60"/>
              <w:ind w:right="340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70B19D6" w14:textId="77777777" w:rsidR="00E872F7" w:rsidRPr="007A067E" w:rsidRDefault="00E872F7" w:rsidP="00CD5318">
            <w:pPr>
              <w:spacing w:before="60"/>
              <w:ind w:right="340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FEAFA96" w14:textId="77777777" w:rsidR="00E872F7" w:rsidRPr="007A067E" w:rsidRDefault="00E872F7" w:rsidP="00CD5318">
            <w:pPr>
              <w:spacing w:before="60"/>
              <w:ind w:right="340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49C3026" w14:textId="77777777" w:rsidR="00E872F7" w:rsidRPr="007A067E" w:rsidRDefault="00E872F7" w:rsidP="00CD5318">
            <w:pPr>
              <w:spacing w:before="60"/>
              <w:ind w:right="340"/>
              <w:jc w:val="right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6EFEBC3" w14:textId="77777777" w:rsidR="00E872F7" w:rsidRPr="007A067E" w:rsidRDefault="00E872F7" w:rsidP="00CD5318">
            <w:pPr>
              <w:spacing w:before="60"/>
              <w:ind w:right="340"/>
              <w:jc w:val="right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D345609" w14:textId="77777777" w:rsidR="00E872F7" w:rsidRPr="007A067E" w:rsidRDefault="00E872F7" w:rsidP="00CD5318">
            <w:pPr>
              <w:spacing w:before="60"/>
              <w:ind w:right="340"/>
              <w:jc w:val="right"/>
              <w:rPr>
                <w:rFonts w:ascii="Times New Roman" w:hAnsi="Times New Roman" w:cs="Times New Roman"/>
                <w:bCs/>
                <w:kern w:val="2"/>
                <w:sz w:val="20"/>
                <w:szCs w:val="20"/>
              </w:rPr>
            </w:pPr>
          </w:p>
        </w:tc>
      </w:tr>
    </w:tbl>
    <w:p w14:paraId="66673B56" w14:textId="00237E4B" w:rsidR="00866231" w:rsidRPr="00F92660" w:rsidRDefault="00E872F7" w:rsidP="00F92660">
      <w:pPr>
        <w:spacing w:after="60" w:line="276" w:lineRule="auto"/>
        <w:ind w:right="340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>a</w:t>
      </w:r>
      <w:r w:rsidRPr="007A067E">
        <w:rPr>
          <w:rFonts w:ascii="Times New Roman" w:hAnsi="Times New Roman" w:cs="Times New Roman"/>
          <w:bCs/>
          <w:sz w:val="20"/>
          <w:szCs w:val="20"/>
        </w:rPr>
        <w:t xml:space="preserve">, Missing data excluded from analyses; </w:t>
      </w:r>
      <w:r w:rsidRPr="007A067E">
        <w:rPr>
          <w:rFonts w:ascii="Times New Roman" w:hAnsi="Times New Roman" w:cs="Times New Roman"/>
          <w:bCs/>
          <w:i/>
          <w:iCs/>
          <w:sz w:val="20"/>
          <w:szCs w:val="20"/>
        </w:rPr>
        <w:t>DSS</w:t>
      </w:r>
      <w:r w:rsidRPr="007A067E">
        <w:rPr>
          <w:rFonts w:ascii="Times New Roman" w:hAnsi="Times New Roman" w:cs="Times New Roman"/>
          <w:bCs/>
          <w:sz w:val="20"/>
          <w:szCs w:val="20"/>
        </w:rPr>
        <w:t xml:space="preserve">, disease-specific survival; </w:t>
      </w:r>
      <w:r w:rsidRPr="007A067E">
        <w:rPr>
          <w:rFonts w:ascii="Times New Roman" w:hAnsi="Times New Roman" w:cs="Times New Roman"/>
          <w:bCs/>
          <w:i/>
          <w:iCs/>
          <w:sz w:val="20"/>
          <w:szCs w:val="20"/>
        </w:rPr>
        <w:t>TTP</w:t>
      </w:r>
      <w:r w:rsidRPr="007A067E">
        <w:rPr>
          <w:rFonts w:ascii="Times New Roman" w:hAnsi="Times New Roman" w:cs="Times New Roman"/>
          <w:bCs/>
          <w:sz w:val="20"/>
          <w:szCs w:val="20"/>
        </w:rPr>
        <w:t xml:space="preserve">, time to progression; </w:t>
      </w:r>
      <w:r w:rsidR="00D64E88" w:rsidRPr="007A067E">
        <w:rPr>
          <w:rFonts w:ascii="Times New Roman" w:hAnsi="Times New Roman" w:cs="Times New Roman"/>
          <w:bCs/>
          <w:i/>
          <w:iCs/>
          <w:sz w:val="20"/>
          <w:szCs w:val="20"/>
        </w:rPr>
        <w:t>HR</w:t>
      </w:r>
      <w:r w:rsidR="00D64E88" w:rsidRPr="007A067E">
        <w:rPr>
          <w:rFonts w:ascii="Times New Roman" w:hAnsi="Times New Roman" w:cs="Times New Roman"/>
          <w:bCs/>
          <w:sz w:val="20"/>
          <w:szCs w:val="20"/>
        </w:rPr>
        <w:t xml:space="preserve">, hazard ratio; </w:t>
      </w:r>
      <w:r w:rsidR="00D64E88" w:rsidRPr="007A067E">
        <w:rPr>
          <w:rFonts w:ascii="Times New Roman" w:hAnsi="Times New Roman" w:cs="Times New Roman"/>
          <w:bCs/>
          <w:i/>
          <w:iCs/>
          <w:sz w:val="20"/>
          <w:szCs w:val="20"/>
        </w:rPr>
        <w:t>CI</w:t>
      </w:r>
      <w:r w:rsidR="00D64E88" w:rsidRPr="007A067E">
        <w:rPr>
          <w:rFonts w:ascii="Times New Roman" w:hAnsi="Times New Roman" w:cs="Times New Roman"/>
          <w:bCs/>
          <w:sz w:val="20"/>
          <w:szCs w:val="20"/>
        </w:rPr>
        <w:t>, confidence interval</w:t>
      </w:r>
      <w:r w:rsidR="00D64E88">
        <w:rPr>
          <w:rFonts w:ascii="Times New Roman" w:hAnsi="Times New Roman" w:cs="Times New Roman"/>
          <w:bCs/>
          <w:sz w:val="20"/>
          <w:szCs w:val="20"/>
        </w:rPr>
        <w:t>;</w:t>
      </w:r>
      <w:r w:rsidR="00D64E88" w:rsidRPr="007A067E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</w:t>
      </w:r>
      <w:r w:rsidRPr="007A067E">
        <w:rPr>
          <w:rFonts w:ascii="Times New Roman" w:hAnsi="Times New Roman" w:cs="Times New Roman"/>
          <w:bCs/>
          <w:i/>
          <w:iCs/>
          <w:sz w:val="20"/>
          <w:szCs w:val="20"/>
        </w:rPr>
        <w:t>OTP</w:t>
      </w:r>
      <w:r w:rsidRPr="007A067E">
        <w:rPr>
          <w:rFonts w:ascii="Times New Roman" w:hAnsi="Times New Roman" w:cs="Times New Roman"/>
          <w:bCs/>
          <w:sz w:val="20"/>
          <w:szCs w:val="20"/>
        </w:rPr>
        <w:t>, orthop</w:t>
      </w:r>
      <w:r w:rsidR="00BD263D">
        <w:rPr>
          <w:rFonts w:ascii="Times New Roman" w:hAnsi="Times New Roman" w:cs="Times New Roman"/>
          <w:bCs/>
          <w:sz w:val="20"/>
          <w:szCs w:val="20"/>
        </w:rPr>
        <w:t>a</w:t>
      </w:r>
      <w:r w:rsidRPr="007A067E">
        <w:rPr>
          <w:rFonts w:ascii="Times New Roman" w:hAnsi="Times New Roman" w:cs="Times New Roman"/>
          <w:bCs/>
          <w:sz w:val="20"/>
          <w:szCs w:val="20"/>
        </w:rPr>
        <w:t xml:space="preserve">edia homeobox protein; </w:t>
      </w:r>
      <w:r w:rsidRPr="007A067E">
        <w:rPr>
          <w:rFonts w:ascii="Times New Roman" w:hAnsi="Times New Roman" w:cs="Times New Roman"/>
          <w:bCs/>
          <w:i/>
          <w:iCs/>
          <w:sz w:val="20"/>
          <w:szCs w:val="20"/>
        </w:rPr>
        <w:t>pAb</w:t>
      </w:r>
      <w:r w:rsidRPr="007A067E">
        <w:rPr>
          <w:rFonts w:ascii="Times New Roman" w:hAnsi="Times New Roman" w:cs="Times New Roman"/>
          <w:bCs/>
          <w:sz w:val="20"/>
          <w:szCs w:val="20"/>
        </w:rPr>
        <w:t xml:space="preserve">, polyclonal antibody; </w:t>
      </w:r>
      <w:r w:rsidR="00D64E88" w:rsidRPr="007A067E">
        <w:rPr>
          <w:rFonts w:ascii="Times New Roman" w:hAnsi="Times New Roman" w:cs="Times New Roman"/>
          <w:bCs/>
          <w:i/>
          <w:iCs/>
          <w:sz w:val="20"/>
          <w:szCs w:val="20"/>
        </w:rPr>
        <w:t>AC</w:t>
      </w:r>
      <w:r w:rsidR="00D64E88" w:rsidRPr="007A067E">
        <w:rPr>
          <w:rFonts w:ascii="Times New Roman" w:hAnsi="Times New Roman" w:cs="Times New Roman"/>
          <w:bCs/>
          <w:sz w:val="20"/>
          <w:szCs w:val="20"/>
        </w:rPr>
        <w:t>, atypical carcinoid</w:t>
      </w:r>
      <w:r w:rsidR="00D64E88">
        <w:rPr>
          <w:rFonts w:ascii="Times New Roman" w:hAnsi="Times New Roman" w:cs="Times New Roman"/>
          <w:bCs/>
          <w:sz w:val="20"/>
          <w:szCs w:val="20"/>
        </w:rPr>
        <w:t>;</w:t>
      </w:r>
      <w:r w:rsidR="00D64E88" w:rsidRPr="007A067E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</w:t>
      </w:r>
      <w:r w:rsidRPr="007A067E">
        <w:rPr>
          <w:rFonts w:ascii="Times New Roman" w:hAnsi="Times New Roman" w:cs="Times New Roman"/>
          <w:bCs/>
          <w:i/>
          <w:iCs/>
          <w:sz w:val="20"/>
          <w:szCs w:val="20"/>
        </w:rPr>
        <w:t>TC</w:t>
      </w:r>
      <w:r w:rsidRPr="007A067E">
        <w:rPr>
          <w:rFonts w:ascii="Times New Roman" w:hAnsi="Times New Roman" w:cs="Times New Roman"/>
          <w:bCs/>
          <w:sz w:val="20"/>
          <w:szCs w:val="20"/>
        </w:rPr>
        <w:t xml:space="preserve">, typical carcinoid; </w:t>
      </w:r>
      <w:r w:rsidRPr="007A067E">
        <w:rPr>
          <w:rFonts w:ascii="Times New Roman" w:hAnsi="Times New Roman" w:cs="Times New Roman"/>
          <w:bCs/>
          <w:i/>
          <w:iCs/>
          <w:sz w:val="20"/>
          <w:szCs w:val="20"/>
        </w:rPr>
        <w:t>dg</w:t>
      </w:r>
      <w:r w:rsidRPr="007A067E">
        <w:rPr>
          <w:rFonts w:ascii="Times New Roman" w:hAnsi="Times New Roman" w:cs="Times New Roman"/>
          <w:bCs/>
          <w:sz w:val="20"/>
          <w:szCs w:val="20"/>
        </w:rPr>
        <w:t>; diagnosis</w:t>
      </w:r>
    </w:p>
    <w:sectPr w:rsidR="00866231" w:rsidRPr="00F926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2F7"/>
    <w:rsid w:val="00237052"/>
    <w:rsid w:val="0052217D"/>
    <w:rsid w:val="005970C3"/>
    <w:rsid w:val="006F5517"/>
    <w:rsid w:val="007326E4"/>
    <w:rsid w:val="007D1B9C"/>
    <w:rsid w:val="00850C4D"/>
    <w:rsid w:val="00866231"/>
    <w:rsid w:val="00875AAA"/>
    <w:rsid w:val="009F5387"/>
    <w:rsid w:val="00AD053D"/>
    <w:rsid w:val="00BD263D"/>
    <w:rsid w:val="00C673A4"/>
    <w:rsid w:val="00D64E88"/>
    <w:rsid w:val="00E7506E"/>
    <w:rsid w:val="00E872F7"/>
    <w:rsid w:val="00F025E4"/>
    <w:rsid w:val="00F92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F79566"/>
  <w15:chartTrackingRefBased/>
  <w15:docId w15:val="{AA44FE7F-45FD-4E24-960B-00CABAA80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E872F7"/>
    <w:pPr>
      <w:widowControl w:val="0"/>
      <w:spacing w:after="0" w:line="240" w:lineRule="auto"/>
      <w:jc w:val="both"/>
    </w:pPr>
    <w:rPr>
      <w:rFonts w:eastAsiaTheme="minorEastAsia"/>
      <w:sz w:val="21"/>
      <w:szCs w:val="24"/>
      <w:lang w:val="en-US" w:eastAsia="zh-CN"/>
      <w14:ligatures w14:val="none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E872F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98</Words>
  <Characters>1606</Characters>
  <Application>Microsoft Office Word</Application>
  <DocSecurity>0</DocSecurity>
  <Lines>13</Lines>
  <Paragraphs>3</Paragraphs>
  <ScaleCrop>false</ScaleCrop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inimäki Jenni</dc:creator>
  <cp:keywords/>
  <dc:description/>
  <cp:lastModifiedBy>Niinimäki Jenni</cp:lastModifiedBy>
  <cp:revision>11</cp:revision>
  <dcterms:created xsi:type="dcterms:W3CDTF">2024-02-03T09:02:00Z</dcterms:created>
  <dcterms:modified xsi:type="dcterms:W3CDTF">2024-03-11T06:06:00Z</dcterms:modified>
</cp:coreProperties>
</file>